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5E13B" w14:textId="00E61A72" w:rsidR="003A7908" w:rsidRDefault="008D6ED3">
      <w:pPr>
        <w:rPr>
          <w:rFonts w:ascii="Times New Roman" w:hAnsi="Times New Roman" w:cs="Times New Roman"/>
          <w:b/>
          <w:bCs/>
        </w:rPr>
      </w:pPr>
      <w:r w:rsidRPr="008D6ED3">
        <w:rPr>
          <w:rFonts w:ascii="Times New Roman" w:hAnsi="Times New Roman" w:cs="Times New Roman"/>
          <w:b/>
          <w:bCs/>
        </w:rPr>
        <w:t>Supplementary Table 2.Trends in multimorbidity risk across different phenotypic progression pathways of dynapenia-abdominal obesity.</w:t>
      </w:r>
    </w:p>
    <w:tbl>
      <w:tblPr>
        <w:tblW w:w="12792" w:type="dxa"/>
        <w:tblLook w:val="04A0" w:firstRow="1" w:lastRow="0" w:firstColumn="1" w:lastColumn="0" w:noHBand="0" w:noVBand="1"/>
      </w:tblPr>
      <w:tblGrid>
        <w:gridCol w:w="2951"/>
        <w:gridCol w:w="2059"/>
        <w:gridCol w:w="1181"/>
        <w:gridCol w:w="2059"/>
        <w:gridCol w:w="1181"/>
        <w:gridCol w:w="2180"/>
        <w:gridCol w:w="1181"/>
      </w:tblGrid>
      <w:tr w:rsidR="008D6ED3" w:rsidRPr="008D6ED3" w14:paraId="100D191E" w14:textId="77777777" w:rsidTr="008D6ED3">
        <w:trPr>
          <w:trHeight w:val="270"/>
        </w:trPr>
        <w:tc>
          <w:tcPr>
            <w:tcW w:w="2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22AF9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Cohort</w:t>
            </w:r>
          </w:p>
        </w:tc>
        <w:tc>
          <w:tcPr>
            <w:tcW w:w="984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75538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 Multidimensional Multimorbidity</w:t>
            </w:r>
          </w:p>
        </w:tc>
      </w:tr>
      <w:tr w:rsidR="008D6ED3" w:rsidRPr="008D6ED3" w14:paraId="15020BF8" w14:textId="77777777" w:rsidTr="008D6ED3">
        <w:trPr>
          <w:trHeight w:val="278"/>
        </w:trPr>
        <w:tc>
          <w:tcPr>
            <w:tcW w:w="2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94A38" w14:textId="77777777" w:rsidR="008D6ED3" w:rsidRPr="008D6ED3" w:rsidRDefault="008D6ED3" w:rsidP="008D6ED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13AA1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P-MM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32F18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C-MM</w:t>
            </w:r>
          </w:p>
        </w:tc>
        <w:tc>
          <w:tcPr>
            <w:tcW w:w="3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28841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PC-MM</w:t>
            </w:r>
          </w:p>
        </w:tc>
      </w:tr>
      <w:tr w:rsidR="008D6ED3" w:rsidRPr="008D6ED3" w14:paraId="08A33EEA" w14:textId="77777777" w:rsidTr="008D6ED3">
        <w:trPr>
          <w:trHeight w:val="278"/>
        </w:trPr>
        <w:tc>
          <w:tcPr>
            <w:tcW w:w="2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1E138" w14:textId="77777777" w:rsidR="008D6ED3" w:rsidRPr="008D6ED3" w:rsidRDefault="008D6ED3" w:rsidP="008D6ED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9D6B2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OR(95%CI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E2ABA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 for trend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A0705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OR(95%CI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C48EC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 for tren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6542F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OR(95%CI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86FBB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 for trend</w:t>
            </w:r>
          </w:p>
        </w:tc>
      </w:tr>
      <w:tr w:rsidR="008D6ED3" w:rsidRPr="008D6ED3" w14:paraId="638A711A" w14:textId="77777777" w:rsidTr="008D6ED3">
        <w:trPr>
          <w:trHeight w:val="270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152A6" w14:textId="77777777" w:rsidR="008D6ED3" w:rsidRPr="008D6ED3" w:rsidRDefault="008D6ED3" w:rsidP="008D6ED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CHARLS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C9AA0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4AA64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995FE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C1F0B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FC6CF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AB690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8D6ED3" w:rsidRPr="008D6ED3" w14:paraId="05FCC3F0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1D487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Model 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30FF8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8572A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4B755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9FFE2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A704B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2DC5D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8D6ED3" w:rsidRPr="008D6ED3" w14:paraId="1D277170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59418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T1(N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AO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F489F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444(1.148,1.79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19E75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01**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8A5CE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536(1.208,1.925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D8543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E225F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757(1.259,2.368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977D8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</w:tr>
      <w:tr w:rsidR="008D6ED3" w:rsidRPr="008D6ED3" w14:paraId="53898029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7929C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T2(N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ND/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AO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011A3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297(1.122,1.499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15F13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932F9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213(1.032,1.425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5307B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19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1B719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344(1.050,1.71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A20CF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18*</w:t>
            </w:r>
          </w:p>
        </w:tc>
      </w:tr>
      <w:tr w:rsidR="008D6ED3" w:rsidRPr="008D6ED3" w14:paraId="489F90AE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6925D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Model 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9E215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339D6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EAA65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BD4DC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1D28A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6D113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8D6ED3" w:rsidRPr="008D6ED3" w14:paraId="39ECBDF6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E47B1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T1(N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AO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11B09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263(0.991,1.592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6D18D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529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211A6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466(1.136,1.87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BD7DC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03*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4E27F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655(1.160,2.295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1F83B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04**</w:t>
            </w:r>
          </w:p>
        </w:tc>
      </w:tr>
      <w:tr w:rsidR="008D6ED3" w:rsidRPr="008D6ED3" w14:paraId="3A52DE0D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047A1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T2(N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ND/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AO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8CD59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167(1.006,1.353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A8B5A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41*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0C221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110(0.940,1.31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43BF0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21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C38C1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159(0.900,1.49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A4AC3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25</w:t>
            </w:r>
          </w:p>
        </w:tc>
      </w:tr>
      <w:tr w:rsidR="008D6ED3" w:rsidRPr="008D6ED3" w14:paraId="7F905EE8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D6FF1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Model 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C3483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755C4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20152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95458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59E97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1F2E6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8D6ED3" w:rsidRPr="008D6ED3" w14:paraId="644061B9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5E610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T1(N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AO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7D059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266(0.993,1.597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0CCAF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5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93436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504(1.164,1.92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4BEE6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01*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C821A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707(1.194,2.372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805B9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02**</w:t>
            </w:r>
          </w:p>
        </w:tc>
      </w:tr>
      <w:tr w:rsidR="008D6ED3" w:rsidRPr="008D6ED3" w14:paraId="17DFFC3E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1D60B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T2(N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ND/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AO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D23B0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174(1.011,1.362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ED98D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35*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CBC0E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113(0.941,1.31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74A04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2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F48A1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182(0.915,1.52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225C6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197</w:t>
            </w:r>
          </w:p>
        </w:tc>
      </w:tr>
      <w:tr w:rsidR="008D6ED3" w:rsidRPr="008D6ED3" w14:paraId="0215B590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C8BCD" w14:textId="77777777" w:rsidR="008D6ED3" w:rsidRPr="008D6ED3" w:rsidRDefault="008D6ED3" w:rsidP="008D6ED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HRS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BF091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8D440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37277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B298E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5FCC2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E85F4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8D6ED3" w:rsidRPr="008D6ED3" w14:paraId="749FC707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31993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Model 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8E217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653FD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0DD43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530B3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A294D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F6CD9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8D6ED3" w:rsidRPr="008D6ED3" w14:paraId="204BEF04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33DAC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T1(N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AO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1B925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885(1.366,2.54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862C2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18DA9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619(1.234,2.09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461E3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C24F9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2.301(1.433,3.532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32053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</w:tr>
      <w:tr w:rsidR="008D6ED3" w:rsidRPr="008D6ED3" w14:paraId="46D5619F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D1E48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T2(N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ND/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AO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F81FB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790(1.383,2.33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A3B25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BE6C9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392(1.132,1.717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19FE2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02*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F8C66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776(1.097,2.922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A0317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22*</w:t>
            </w:r>
          </w:p>
        </w:tc>
      </w:tr>
      <w:tr w:rsidR="008D6ED3" w:rsidRPr="008D6ED3" w14:paraId="0395C38D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EE98E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Model 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2A96D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AA752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1D4C5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C7D8E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99151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8BD5F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8D6ED3" w:rsidRPr="008D6ED3" w14:paraId="494850B4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BAA21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T1(N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AO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A666A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676(1.173,2.348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7D3B7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03**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1D9D7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410(1.035,1.89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ED615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25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7E0AF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2.474(1.451,4.088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3797B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01***</w:t>
            </w:r>
          </w:p>
        </w:tc>
      </w:tr>
      <w:tr w:rsidR="008D6ED3" w:rsidRPr="008D6ED3" w14:paraId="34867B86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CEE3E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T2(N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ND/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AO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CAD19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688(1.291,2.219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95332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9B16F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288(1.037,1.606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8B262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23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0493E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733(1.041,2.94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6C23D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38*</w:t>
            </w:r>
          </w:p>
        </w:tc>
      </w:tr>
      <w:tr w:rsidR="008D6ED3" w:rsidRPr="008D6ED3" w14:paraId="23830D68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D8398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Model 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E35BD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04D21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BD10A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F55C3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9C73E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D9893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8D6ED3" w:rsidRPr="008D6ED3" w14:paraId="6F093AA2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605A0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T1(N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AO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2C9D3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672(1.160,2.366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5A9DA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04**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1CFF5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343(0.983,1.81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3D9F3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5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D00FE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2.524(1.454,4.28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BCF36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01***</w:t>
            </w:r>
          </w:p>
        </w:tc>
      </w:tr>
      <w:tr w:rsidR="008D6ED3" w:rsidRPr="008D6ED3" w14:paraId="4614DB72" w14:textId="77777777" w:rsidTr="008D6ED3">
        <w:trPr>
          <w:trHeight w:val="278"/>
        </w:trPr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B47F8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T2(ND/N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ND/AO</w:t>
            </w:r>
            <w:r w:rsidRPr="008D6ED3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D/AO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4DD52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643(1.251,2.169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B5FAA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1E488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230(0.986,1.54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92547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6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7CF8A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1.785(1.077,3.005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1A432" w14:textId="77777777" w:rsidR="008D6ED3" w:rsidRPr="008D6ED3" w:rsidRDefault="008D6ED3" w:rsidP="008D6ED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D6ED3">
              <w:rPr>
                <w:rFonts w:ascii="Times New Roman" w:eastAsia="宋体" w:hAnsi="Times New Roman" w:cs="Times New Roman"/>
                <w:color w:val="0D0D0D"/>
                <w:kern w:val="0"/>
                <w:szCs w:val="22"/>
                <w14:ligatures w14:val="none"/>
              </w:rPr>
              <w:t>0.027*</w:t>
            </w:r>
          </w:p>
        </w:tc>
      </w:tr>
    </w:tbl>
    <w:p w14:paraId="3CE58B16" w14:textId="3D1FB269" w:rsidR="008D6ED3" w:rsidRPr="008D6ED3" w:rsidRDefault="008D6ED3" w:rsidP="008D6ED3">
      <w:pPr>
        <w:jc w:val="both"/>
        <w:rPr>
          <w:rFonts w:ascii="Times New Roman" w:hAnsi="Times New Roman" w:cs="Times New Roman"/>
        </w:rPr>
      </w:pPr>
      <w:r w:rsidRPr="008D6ED3">
        <w:rPr>
          <w:rFonts w:ascii="Times New Roman" w:hAnsi="Times New Roman" w:cs="Times New Roman" w:hint="eastAsia"/>
        </w:rPr>
        <w:t xml:space="preserve">Data are presented as odds ratios (ORs) [95%CIs] derived from multivariable logistic regression models. Trend tests were conducted by modeling the exposure categories as ordinal variables to assess linear trends across two progression pathways:T1 (ND/NAO </w:t>
      </w:r>
      <w:r w:rsidRPr="008D6ED3">
        <w:rPr>
          <w:rFonts w:ascii="Times New Roman" w:hAnsi="Times New Roman" w:cs="Times New Roman" w:hint="eastAsia"/>
        </w:rPr>
        <w:t>→</w:t>
      </w:r>
      <w:r w:rsidRPr="008D6ED3">
        <w:rPr>
          <w:rFonts w:ascii="Times New Roman" w:hAnsi="Times New Roman" w:cs="Times New Roman" w:hint="eastAsia"/>
        </w:rPr>
        <w:t xml:space="preserve"> D/NAO </w:t>
      </w:r>
      <w:r w:rsidRPr="008D6ED3">
        <w:rPr>
          <w:rFonts w:ascii="Times New Roman" w:hAnsi="Times New Roman" w:cs="Times New Roman" w:hint="eastAsia"/>
        </w:rPr>
        <w:t>→</w:t>
      </w:r>
      <w:r w:rsidRPr="008D6ED3">
        <w:rPr>
          <w:rFonts w:ascii="Times New Roman" w:hAnsi="Times New Roman" w:cs="Times New Roman" w:hint="eastAsia"/>
        </w:rPr>
        <w:t xml:space="preserve"> D/AO) and T2 (ND/NAO </w:t>
      </w:r>
      <w:r w:rsidRPr="008D6ED3">
        <w:rPr>
          <w:rFonts w:ascii="Times New Roman" w:hAnsi="Times New Roman" w:cs="Times New Roman" w:hint="eastAsia"/>
        </w:rPr>
        <w:t>→</w:t>
      </w:r>
      <w:r w:rsidRPr="008D6ED3">
        <w:rPr>
          <w:rFonts w:ascii="Times New Roman" w:hAnsi="Times New Roman" w:cs="Times New Roman" w:hint="eastAsia"/>
        </w:rPr>
        <w:t xml:space="preserve"> ND/AO </w:t>
      </w:r>
      <w:r w:rsidRPr="008D6ED3">
        <w:rPr>
          <w:rFonts w:ascii="Times New Roman" w:hAnsi="Times New Roman" w:cs="Times New Roman" w:hint="eastAsia"/>
        </w:rPr>
        <w:t>→</w:t>
      </w:r>
      <w:r w:rsidRPr="008D6ED3">
        <w:rPr>
          <w:rFonts w:ascii="Times New Roman" w:hAnsi="Times New Roman" w:cs="Times New Roman" w:hint="eastAsia"/>
        </w:rPr>
        <w:t xml:space="preserve"> D/AO). Model 1 was unadjusted. Model 2 was adjusted for age, sex, marital status, and educational level. Model 3 was additionally adjusted for smoking, alcohol consumption, and physical activity. Abbreviations: CHARLS, China Health and Retirement Longitudinal Study; HRS, Health and Retirement Study; ND/NAO, non-dynapenia and non-abdominal obesity; D/NAO, dynapenia and non-abdominal obesity; ND/AO, non-dynapenia and abdominal obesity; D/AO, dynapenic abdominal obesity; PP-MM, physical-psychological multimorbidity; PC-MM, physical-cognitive multimorbidity; PPC-MM, physical-psychological-cognitive multimorbidity. P &lt; 0.05 was considered statistically significant.</w:t>
      </w:r>
    </w:p>
    <w:sectPr w:rsidR="008D6ED3" w:rsidRPr="008D6ED3" w:rsidSect="008D6ED3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F3C32B" w14:textId="77777777" w:rsidR="00943854" w:rsidRDefault="00943854" w:rsidP="008D6ED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1D42110" w14:textId="77777777" w:rsidR="00943854" w:rsidRDefault="00943854" w:rsidP="008D6ED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88BC8C" w14:textId="77777777" w:rsidR="00943854" w:rsidRDefault="00943854" w:rsidP="008D6ED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F4E5006" w14:textId="77777777" w:rsidR="00943854" w:rsidRDefault="00943854" w:rsidP="008D6ED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908"/>
    <w:rsid w:val="000B5493"/>
    <w:rsid w:val="003A7908"/>
    <w:rsid w:val="0048365B"/>
    <w:rsid w:val="005C1283"/>
    <w:rsid w:val="00700453"/>
    <w:rsid w:val="008D6ED3"/>
    <w:rsid w:val="0094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2B76D"/>
  <w15:chartTrackingRefBased/>
  <w15:docId w15:val="{ADB1AD8A-67E8-45F7-84D2-D6DF4364A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A79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7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79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79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79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790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790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790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790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79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79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79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79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790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A79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79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79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79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790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7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79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79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79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79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79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79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79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79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A79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6ED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D6E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6ED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6E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可新</dc:creator>
  <cp:keywords/>
  <dc:description/>
  <cp:lastModifiedBy>王可新</cp:lastModifiedBy>
  <cp:revision>3</cp:revision>
  <dcterms:created xsi:type="dcterms:W3CDTF">2026-02-08T14:49:00Z</dcterms:created>
  <dcterms:modified xsi:type="dcterms:W3CDTF">2026-02-18T05:08:00Z</dcterms:modified>
</cp:coreProperties>
</file>